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483" w:type="dxa"/>
        <w:tblInd w:w="-3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9"/>
        <w:gridCol w:w="1569"/>
        <w:gridCol w:w="1352"/>
        <w:gridCol w:w="1777"/>
        <w:gridCol w:w="1493"/>
        <w:gridCol w:w="993"/>
        <w:gridCol w:w="1134"/>
        <w:gridCol w:w="1037"/>
        <w:gridCol w:w="1656"/>
        <w:gridCol w:w="896"/>
        <w:gridCol w:w="1023"/>
        <w:gridCol w:w="1134"/>
      </w:tblGrid>
      <w:tr w:rsidR="00FA4A0E" w:rsidRPr="00EA0636" w14:paraId="2BBCAFE5" w14:textId="77777777" w:rsidTr="00C76A95">
        <w:trPr>
          <w:trHeight w:val="20"/>
        </w:trPr>
        <w:tc>
          <w:tcPr>
            <w:tcW w:w="1419" w:type="dxa"/>
            <w:vMerge w:val="restart"/>
            <w:shd w:val="clear" w:color="auto" w:fill="auto"/>
            <w:vAlign w:val="center"/>
          </w:tcPr>
          <w:p w14:paraId="0462C9D8" w14:textId="0168A0B2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Publication</w:t>
            </w:r>
            <w:r w:rsidR="00E046EC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 (ref)</w:t>
            </w:r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6224E017" w14:textId="1FCD7F0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Medication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14:paraId="5CE61D76" w14:textId="3F09483B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Design</w:t>
            </w:r>
          </w:p>
        </w:tc>
        <w:tc>
          <w:tcPr>
            <w:tcW w:w="1777" w:type="dxa"/>
            <w:vMerge w:val="restart"/>
            <w:shd w:val="clear" w:color="auto" w:fill="auto"/>
            <w:vAlign w:val="center"/>
          </w:tcPr>
          <w:p w14:paraId="03052857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Population</w:t>
            </w:r>
          </w:p>
        </w:tc>
        <w:tc>
          <w:tcPr>
            <w:tcW w:w="1493" w:type="dxa"/>
            <w:vMerge w:val="restart"/>
            <w:shd w:val="clear" w:color="auto" w:fill="auto"/>
            <w:vAlign w:val="center"/>
          </w:tcPr>
          <w:p w14:paraId="77E9375E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Intervention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8FDFFF8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Contro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351B05F" w14:textId="1BBFEF8D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Follow-up</w:t>
            </w:r>
          </w:p>
        </w:tc>
        <w:tc>
          <w:tcPr>
            <w:tcW w:w="4612" w:type="dxa"/>
            <w:gridSpan w:val="4"/>
            <w:shd w:val="clear" w:color="auto" w:fill="auto"/>
            <w:vAlign w:val="center"/>
          </w:tcPr>
          <w:p w14:paraId="7FE82033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Result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7282FC1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b/>
                <w:sz w:val="18"/>
              </w:rPr>
            </w:pPr>
            <w:r w:rsidRPr="009168C5">
              <w:rPr>
                <w:rFonts w:asciiTheme="majorBidi" w:hAnsiTheme="majorBidi"/>
                <w:b/>
                <w:sz w:val="18"/>
              </w:rPr>
              <w:t>Remarks</w:t>
            </w:r>
          </w:p>
        </w:tc>
      </w:tr>
      <w:tr w:rsidR="00FA4A0E" w:rsidRPr="00EA0636" w14:paraId="1B90596A" w14:textId="77777777" w:rsidTr="00C76A95">
        <w:trPr>
          <w:trHeight w:val="20"/>
        </w:trPr>
        <w:tc>
          <w:tcPr>
            <w:tcW w:w="1419" w:type="dxa"/>
            <w:vMerge/>
            <w:shd w:val="clear" w:color="auto" w:fill="auto"/>
            <w:vAlign w:val="center"/>
          </w:tcPr>
          <w:p w14:paraId="2C985C5F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  <w:tc>
          <w:tcPr>
            <w:tcW w:w="1569" w:type="dxa"/>
            <w:vMerge/>
            <w:shd w:val="clear" w:color="auto" w:fill="auto"/>
            <w:vAlign w:val="center"/>
          </w:tcPr>
          <w:p w14:paraId="456D76E3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14:paraId="6C1C6940" w14:textId="3BB5B855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  <w:tc>
          <w:tcPr>
            <w:tcW w:w="1777" w:type="dxa"/>
            <w:vMerge/>
            <w:shd w:val="clear" w:color="auto" w:fill="auto"/>
            <w:vAlign w:val="center"/>
          </w:tcPr>
          <w:p w14:paraId="18FE9F32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  <w:tc>
          <w:tcPr>
            <w:tcW w:w="1493" w:type="dxa"/>
            <w:vMerge/>
            <w:shd w:val="clear" w:color="auto" w:fill="auto"/>
            <w:vAlign w:val="center"/>
          </w:tcPr>
          <w:p w14:paraId="7B2E026C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F1FF175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77ED1AB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573E87DA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Pain resolut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4EEA46B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Swelling reduction rat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22657C4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Recurrence rate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401CB34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Side-effects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DD4AEE" w14:textId="77777777" w:rsidR="00C1426A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794667D3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52DF9323" w14:textId="32F44EFF" w:rsidR="00F27515" w:rsidRPr="009168C5" w:rsidRDefault="00F27515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Lawrence</w:t>
            </w:r>
            <w:r w:rsidR="00E271F4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="00E0303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1</w:t>
            </w:r>
            <w:r w:rsidR="00E0303E"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AC1696D" w14:textId="4BBABCC4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Tamoxifen/</w:t>
            </w:r>
            <w:r w:rsidR="00C1426A" w:rsidRPr="009168C5">
              <w:rPr>
                <w:rFonts w:asciiTheme="majorBidi" w:hAnsiTheme="majorBidi"/>
                <w:color w:val="222222"/>
                <w:sz w:val="18"/>
              </w:rPr>
              <w:br/>
            </w:r>
            <w:r w:rsidRPr="009168C5">
              <w:rPr>
                <w:rFonts w:asciiTheme="majorBidi" w:hAnsiTheme="majorBidi"/>
                <w:color w:val="222222"/>
                <w:sz w:val="18"/>
              </w:rPr>
              <w:t>Raloxife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61C803A" w14:textId="6187595D" w:rsidR="00F27515" w:rsidRPr="009168C5" w:rsidRDefault="00FD7D38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Retrospective c</w:t>
            </w:r>
            <w:r w:rsidR="00F27515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se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 xml:space="preserve">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8F8CD52" w14:textId="54AFB1CC" w:rsidR="00E0303E" w:rsidRPr="009168C5" w:rsidRDefault="00E0303E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  <w:lang w:val="fr-FR"/>
              </w:rPr>
            </w:pPr>
            <w:r w:rsidRPr="009168C5">
              <w:rPr>
                <w:rFonts w:asciiTheme="majorBidi" w:hAnsiTheme="majorBidi"/>
                <w:color w:val="222222"/>
                <w:sz w:val="18"/>
                <w:lang w:val="fr-FR"/>
              </w:rPr>
              <w:t>15 patients</w:t>
            </w:r>
            <w:r w:rsidR="004A3B4F" w:rsidRPr="009168C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  <w:lang w:val="fr-FR"/>
              </w:rPr>
              <w:t xml:space="preserve"> Tamoxifen,</w:t>
            </w:r>
          </w:p>
          <w:p w14:paraId="6E701B17" w14:textId="7344B87F" w:rsidR="00F27515" w:rsidRPr="009168C5" w:rsidRDefault="00E0303E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  <w:lang w:val="fr-FR"/>
              </w:rPr>
            </w:pPr>
            <w:r w:rsidRPr="009168C5">
              <w:rPr>
                <w:rFonts w:asciiTheme="majorBidi" w:hAnsiTheme="majorBidi"/>
                <w:color w:val="222222"/>
                <w:sz w:val="18"/>
                <w:lang w:val="fr-FR"/>
              </w:rPr>
              <w:t>10 patients</w:t>
            </w:r>
            <w:r w:rsidR="004A3B4F" w:rsidRPr="009168C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  <w:lang w:val="fr-FR"/>
              </w:rPr>
              <w:t xml:space="preserve"> Raloxifene</w:t>
            </w:r>
            <w:r w:rsidRPr="009168C5">
              <w:rPr>
                <w:rFonts w:asciiTheme="majorBidi" w:hAnsiTheme="majorBidi"/>
                <w:color w:val="222222"/>
                <w:sz w:val="18"/>
                <w:lang w:val="fr-FR"/>
              </w:rPr>
              <w:t>. Ages 12-16.6</w:t>
            </w:r>
            <w:r w:rsidR="00520EF8" w:rsidRPr="009168C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  <w:lang w:val="fr-FR"/>
              </w:rPr>
              <w:t xml:space="preserve"> yrs</w:t>
            </w:r>
            <w:r w:rsidR="00520EF8" w:rsidRPr="009168C5">
              <w:rPr>
                <w:rFonts w:asciiTheme="majorBidi" w:hAnsiTheme="majorBidi"/>
                <w:color w:val="222222"/>
                <w:sz w:val="18"/>
                <w:lang w:val="fr-FR"/>
              </w:rPr>
              <w:t>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DCC4261" w14:textId="19F405E0" w:rsidR="00F27515" w:rsidRPr="009168C5" w:rsidRDefault="00E0303E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T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>amoxifen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:</w:t>
            </w:r>
            <w:r w:rsidR="00C1426A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10-20mg</w:t>
            </w:r>
            <w:r w:rsidR="00CD6991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CD6991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x2 a day</w:t>
            </w:r>
            <w:r w:rsidR="00A634FA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,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3-9 months (5.1).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br/>
            </w:r>
            <w:r w:rsidRPr="009168C5">
              <w:rPr>
                <w:rFonts w:asciiTheme="majorBidi" w:hAnsiTheme="majorBidi"/>
                <w:color w:val="222222"/>
                <w:sz w:val="18"/>
              </w:rPr>
              <w:t>R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>aloxifene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: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 xml:space="preserve"> 60mg</w:t>
            </w:r>
            <w:r w:rsidR="004A3B4F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4A3B4F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x1</w:t>
            </w:r>
            <w:r w:rsidR="00F27515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 xml:space="preserve"> </w:t>
            </w:r>
            <w:r w:rsidR="00A634FA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="00F27515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 xml:space="preserve"> da</w:t>
            </w:r>
            <w:r w:rsidR="00A634FA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,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 xml:space="preserve"> 3-9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1B7B5A" w14:textId="7822DDFC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13 pati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7E5B1" w14:textId="16ECEF4D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3 year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C138167" w14:textId="1AA50B95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3584D4C" w14:textId="108E0AC0" w:rsidR="00F27515" w:rsidRPr="009168C5" w:rsidRDefault="00E0303E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Manually: Tamoxifen 91%, R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>aloxifene 86%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.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D9A2045" w14:textId="237F7B47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CD4D1BA" w14:textId="41921088" w:rsidR="00F27515" w:rsidRPr="009168C5" w:rsidRDefault="008677E9" w:rsidP="00EA0636">
            <w:pPr>
              <w:bidi w:val="0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7EC487" w14:textId="7975B977" w:rsidR="00F27515" w:rsidRPr="009168C5" w:rsidRDefault="00A2263A" w:rsidP="009168C5">
            <w:pPr>
              <w:pStyle w:val="HTMLPreformatted"/>
              <w:jc w:val="center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40% </w:t>
            </w:r>
            <w:r w:rsidR="00CD6991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unsatisfied and </w:t>
            </w:r>
            <w:r w:rsidR="00C1426A" w:rsidRPr="009168C5">
              <w:rPr>
                <w:rFonts w:asciiTheme="majorBidi" w:hAnsiTheme="majorBidi"/>
                <w:color w:val="222222"/>
                <w:sz w:val="18"/>
              </w:rPr>
              <w:t>referred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to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surgery</w:t>
            </w:r>
          </w:p>
        </w:tc>
      </w:tr>
      <w:tr w:rsidR="00FA4A0E" w:rsidRPr="00EA0636" w14:paraId="6AC7CBE2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2409753D" w14:textId="3458FF92" w:rsidR="00F27515" w:rsidRPr="009168C5" w:rsidRDefault="00F27515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Derman</w:t>
            </w:r>
            <w:r w:rsidR="00E271F4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="00E0303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2</w:t>
            </w:r>
            <w:r w:rsidR="00E0303E"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BB36E24" w14:textId="5FA36E72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9E37BA1" w14:textId="22BA47EC" w:rsidR="00F27515" w:rsidRPr="009168C5" w:rsidRDefault="003553C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C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70A9A7E" w14:textId="555148E6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 patients</w:t>
            </w:r>
            <w:r w:rsidR="0061680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</w:t>
            </w:r>
            <w:r w:rsidR="00CD6991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1.5-14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2.7)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CD5A6CA" w14:textId="2A66769F" w:rsidR="00F27515" w:rsidRPr="009168C5" w:rsidRDefault="00E0303E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mg</w:t>
            </w:r>
            <w:r w:rsidR="00A634FA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A634F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2 a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day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, 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3-8 months (mean 5.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6C9D7A" w14:textId="37E18E26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2222C" w14:textId="63172038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2.5-7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r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E45A515" w14:textId="71B86C4B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0DB1230" w14:textId="0C106C25" w:rsidR="00F27515" w:rsidRPr="009168C5" w:rsidRDefault="00E0303E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90%</w:t>
            </w:r>
            <w:r w:rsidR="00D86894" w:rsidRPr="009168C5">
              <w:rPr>
                <w:rFonts w:asciiTheme="majorBidi" w:hAnsiTheme="majorBidi"/>
                <w:color w:val="000000"/>
                <w:sz w:val="18"/>
              </w:rPr>
              <w:t xml:space="preserve"> 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F558EAE" w14:textId="0EFF1F7F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04FA1D9" w14:textId="093BEB13" w:rsidR="00F27515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0C664" w14:textId="5AB5EC80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0131BB48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39EAEC73" w14:textId="103ED7F9" w:rsidR="00F27515" w:rsidRPr="009168C5" w:rsidRDefault="00F27515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Derman</w:t>
            </w:r>
            <w:r w:rsidR="00E271F4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="003553CA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13</w:t>
            </w:r>
            <w:r w:rsidR="003553CA"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AE6290C" w14:textId="3B84176B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47DCD33" w14:textId="329EF7CD" w:rsidR="00F27515" w:rsidRPr="009168C5" w:rsidRDefault="003553C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R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etrospective cohort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935D3B3" w14:textId="55F02D65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3 patients</w:t>
            </w:r>
            <w:r w:rsidR="00A634F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</w:t>
            </w:r>
            <w:r w:rsidR="00A634F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0-15.8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1076061" w14:textId="4B8E058D" w:rsidR="00F27515" w:rsidRPr="009168C5" w:rsidRDefault="003553C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-20mg</w:t>
            </w:r>
            <w:r w:rsidR="00C66EDA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A634F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2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up to 8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0947BA" w14:textId="6420F7FC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8 pati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15FEC" w14:textId="14AE1020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4-40 months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21)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399A0CC" w14:textId="1D6FCC51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7BA9790" w14:textId="2277D6DA" w:rsidR="00F27515" w:rsidRPr="009168C5" w:rsidRDefault="00A634F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  <w:r w:rsidR="003553C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ually</w:t>
            </w:r>
            <w:r w:rsidR="003553CA" w:rsidRPr="009168C5">
              <w:rPr>
                <w:rFonts w:asciiTheme="majorBidi" w:hAnsiTheme="majorBidi"/>
                <w:color w:val="000000"/>
                <w:sz w:val="18"/>
              </w:rPr>
              <w:t>: Tamoxifen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 xml:space="preserve"> 92%, C</w:t>
            </w:r>
            <w:r w:rsidR="003553CA" w:rsidRPr="009168C5">
              <w:rPr>
                <w:rFonts w:asciiTheme="majorBidi" w:hAnsiTheme="majorBidi"/>
                <w:color w:val="000000"/>
                <w:sz w:val="18"/>
              </w:rPr>
              <w:t>ontrol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 xml:space="preserve"> 75%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C5546E7" w14:textId="7CDAFF68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E8DF2B8" w14:textId="6A7A40DC" w:rsidR="00F27515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A55EC7" w14:textId="77777777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45ECB80C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1D8F7AEC" w14:textId="6F1725B0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Derman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14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2CE7E2F" w14:textId="55833F5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246B63F6" w14:textId="0089215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6E69EFF" w14:textId="660DD51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37 patients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0-16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3.8)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86E732E" w14:textId="5F4F0C0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10-20mg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2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2-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457DAE" w14:textId="41876BE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37179" w14:textId="6F9F13B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 year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A55130F" w14:textId="4560DD60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0% (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7 patients</w:t>
            </w:r>
            <w:r w:rsidRPr="009168C5">
              <w:rPr>
                <w:rFonts w:asciiTheme="majorBidi" w:hAnsiTheme="majorBidi"/>
                <w:sz w:val="18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CC91A10" w14:textId="2118E5E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95% 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9F9BC11" w14:textId="4D4768FB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5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CB0B35C" w14:textId="30197D06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DDD2CC" w14:textId="5CDE1E2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34847DBD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0E04649C" w14:textId="5037A93D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Konig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5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B01ABDE" w14:textId="27227DF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9946706" w14:textId="62643B3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2D412D6B" w14:textId="026478A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 patients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3-18.8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8782C5A" w14:textId="5723BBA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0-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mg x2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2-12 months (5.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4A414C" w14:textId="4F409EA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80130" w14:textId="0DF4B3B9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-12 month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A125C96" w14:textId="7F9F81E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D76D1A4" w14:textId="2162F50B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80% 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25550D4" w14:textId="55422B80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E0A9D18" w14:textId="10E2206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997E1" w14:textId="4E01CE2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6 previously treated with Danazol</w:t>
            </w:r>
          </w:p>
        </w:tc>
      </w:tr>
      <w:tr w:rsidR="00FA4A0E" w:rsidRPr="00EA0636" w14:paraId="6FC5A4FE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615FCA09" w14:textId="364DC977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  <w:shd w:val="clear" w:color="auto" w:fill="FFFFFF"/>
              </w:rPr>
              <w:t xml:space="preserve">Akgül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16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53974BB" w14:textId="7146785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2D6B8ED" w14:textId="5FA2C07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2812706" w14:textId="2E8CC001" w:rsidR="008677E9" w:rsidRPr="009168C5" w:rsidRDefault="003F0D3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29</w:t>
            </w:r>
            <w:r w:rsidR="008677E9" w:rsidRPr="009168C5">
              <w:rPr>
                <w:rFonts w:asciiTheme="majorBidi" w:hAnsiTheme="majorBidi"/>
                <w:color w:val="222222"/>
                <w:sz w:val="18"/>
              </w:rPr>
              <w:t xml:space="preserve"> patients</w:t>
            </w:r>
            <w:r w:rsidR="008677E9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, ages </w:t>
            </w:r>
            <w:r w:rsidR="008677E9" w:rsidRPr="009168C5">
              <w:rPr>
                <w:rFonts w:asciiTheme="majorBidi" w:hAnsiTheme="majorBidi"/>
                <w:color w:val="222222"/>
                <w:sz w:val="18"/>
              </w:rPr>
              <w:t>12.6-17.3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FC30398" w14:textId="65E927A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10mg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2 a day,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up to 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6DC625" w14:textId="3CA3341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750CF" w14:textId="7C357F9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6 month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5C3E719" w14:textId="38B7BB1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7857204" w14:textId="5C1345C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90% by </w:t>
            </w:r>
            <w:r w:rsidR="00DF1FA3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R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ul</w:t>
            </w:r>
            <w:r w:rsidR="00DF1FA3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e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r</w:t>
            </w:r>
            <w:r w:rsidR="0079107C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in 20 patients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573C550" w14:textId="6A69C0AE" w:rsidR="008677E9" w:rsidRPr="009168C5" w:rsidRDefault="0085731F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565814D" w14:textId="7611D309" w:rsidR="008677E9" w:rsidRPr="009168C5" w:rsidRDefault="003F0D3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  <w:r w:rsidR="008677E9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%</w:t>
            </w:r>
            <w:r w:rsidR="00F1438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rash, hematuria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E4EE6" w14:textId="3032055E" w:rsidR="008677E9" w:rsidRPr="009168C5" w:rsidRDefault="009833D1">
            <w:pPr>
              <w:bidi w:val="0"/>
              <w:jc w:val="center"/>
              <w:rPr>
                <w:rFonts w:asciiTheme="majorBidi" w:hAnsiTheme="majorBidi"/>
                <w:sz w:val="18"/>
                <w:lang w:val="en-GB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3</w:t>
            </w:r>
            <w:r w:rsidR="003F0D35" w:rsidRPr="003F0D35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 patients excluded </w:t>
            </w:r>
            <w:r w:rsidR="0079107C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due</w:t>
            </w:r>
            <w:r w:rsidR="003F0D35" w:rsidRPr="003F0D35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 </w:t>
            </w:r>
            <w:r w:rsidR="00520EF8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to </w:t>
            </w:r>
            <w:r w:rsidR="003F0D35" w:rsidRPr="003F0D35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side effects</w:t>
            </w:r>
            <w:r w:rsidR="00F14383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,</w:t>
            </w:r>
            <w:r w:rsidR="003F0D35" w:rsidRPr="003F0D35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>6 to an</w:t>
            </w:r>
            <w:r w:rsidR="003F0D35" w:rsidRPr="003F0D35">
              <w:rPr>
                <w:rFonts w:asciiTheme="majorBidi" w:eastAsia="Calibri" w:hAnsiTheme="majorBidi" w:cstheme="majorBidi"/>
                <w:sz w:val="18"/>
                <w:szCs w:val="18"/>
                <w:lang w:val="en-GB"/>
              </w:rPr>
              <w:t xml:space="preserve"> early response</w:t>
            </w:r>
          </w:p>
        </w:tc>
      </w:tr>
      <w:tr w:rsidR="00FA4A0E" w:rsidRPr="00EA0636" w14:paraId="0C374B9E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19284FD3" w14:textId="24D9FBD4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Zehetner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7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D6FD6FC" w14:textId="3784849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A8B21D4" w14:textId="02F408F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report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069D8322" w14:textId="329613B6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1 patient age 14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3BC5CE8" w14:textId="1053C349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20mg 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451AE7" w14:textId="55C71E3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5FBF8" w14:textId="787787C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64009B9" w14:textId="1CA1E43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1</w:t>
            </w:r>
            <w:r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0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1C1D39F" w14:textId="29DAE78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33% 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3E07DAA" w14:textId="25D7649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641A2D2" w14:textId="09BC1D7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037BE" w14:textId="7777777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15FB6BF3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3E5F6FAD" w14:textId="10C34D21" w:rsidR="00F27515" w:rsidRPr="009168C5" w:rsidRDefault="00F27515" w:rsidP="009168C5">
            <w:pPr>
              <w:bidi w:val="0"/>
              <w:rPr>
                <w:rFonts w:asciiTheme="majorBidi" w:hAnsiTheme="majorBidi"/>
                <w:color w:val="000000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Cheon</w:t>
            </w:r>
            <w:r w:rsidR="00E271F4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000000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. </w:t>
            </w:r>
            <w:r w:rsidR="00F23D66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9D5BD0D" w14:textId="71E06C8C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E4C02D5" w14:textId="37F2CC5E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5158E0D" w14:textId="2F7297DF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 patients</w:t>
            </w:r>
            <w:r w:rsidR="0061680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5-18 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4.6)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6F77F7C" w14:textId="5D10BA14" w:rsidR="00F27515" w:rsidRPr="009168C5" w:rsidRDefault="0061680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dosage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2-4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E28E23" w14:textId="48AEF2CE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38 pati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3C99A" w14:textId="65BF8660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N</w:t>
            </w:r>
            <w:r w:rsidR="00F23D66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20A0093" w14:textId="05058FC2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4C4C2E5" w14:textId="7F930D67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Mean</w:t>
            </w:r>
            <w:r w:rsidR="00F27515" w:rsidRPr="009168C5">
              <w:rPr>
                <w:rFonts w:asciiTheme="majorBidi" w:hAnsiTheme="majorBidi"/>
                <w:color w:val="222222"/>
                <w:sz w:val="18"/>
              </w:rPr>
              <w:t xml:space="preserve"> reduction 1.45+-0.69cm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B75AD92" w14:textId="6B3E46C8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C90A6D5" w14:textId="47762446" w:rsidR="00F27515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D2FB1" w14:textId="1A5A7503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7 underwent surgery</w:t>
            </w:r>
            <w:r w:rsidRPr="009168C5">
              <w:rPr>
                <w:rFonts w:asciiTheme="majorBidi" w:hAnsiTheme="majorBidi"/>
                <w:sz w:val="18"/>
              </w:rPr>
              <w:t xml:space="preserve">. </w:t>
            </w:r>
            <w:r w:rsidR="0061680A" w:rsidRPr="00EA0636">
              <w:rPr>
                <w:rFonts w:asciiTheme="majorBidi" w:eastAsia="Calibri" w:hAnsiTheme="majorBidi" w:cstheme="majorBidi"/>
                <w:sz w:val="18"/>
                <w:szCs w:val="18"/>
              </w:rPr>
              <w:br/>
            </w:r>
            <w:r w:rsidRPr="009168C5">
              <w:rPr>
                <w:rFonts w:asciiTheme="majorBidi" w:hAnsiTheme="majorBidi"/>
                <w:color w:val="222222"/>
                <w:sz w:val="18"/>
              </w:rPr>
              <w:t>Not stated how measured</w:t>
            </w:r>
          </w:p>
        </w:tc>
      </w:tr>
      <w:tr w:rsidR="00FA4A0E" w:rsidRPr="00EA0636" w14:paraId="1BAF0711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7DB7D2A2" w14:textId="1B47B6EE" w:rsidR="00F27515" w:rsidRPr="009168C5" w:rsidRDefault="00F27515" w:rsidP="009168C5">
            <w:pPr>
              <w:bidi w:val="0"/>
              <w:rPr>
                <w:rFonts w:asciiTheme="majorBidi" w:hAnsiTheme="majorBidi"/>
                <w:color w:val="000000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Devoto</w:t>
            </w:r>
            <w:r w:rsidR="00E271F4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000000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. </w:t>
            </w:r>
            <w:r w:rsidR="00F23D66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A026889" w14:textId="58B6A3CA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01887D7" w14:textId="19A7A23C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C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ohort study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182007AB" w14:textId="29417CD6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7 patients</w:t>
            </w:r>
            <w:r w:rsidR="0061680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="0061680A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2-19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FD2E651" w14:textId="661C02FF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0mg</w:t>
            </w:r>
            <w:r w:rsidR="004A3B4F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x a day,</w:t>
            </w:r>
            <w:r w:rsidR="004A3B4F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DA77EE" w14:textId="6F3E0812" w:rsidR="00F27515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N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37E2BD" w14:textId="1B34FDF8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 Year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B02617A" w14:textId="5BABE9B8" w:rsidR="00F27515" w:rsidRPr="009168C5" w:rsidRDefault="00187448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5623FB1" w14:textId="5E850D36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77.5% </w:t>
            </w:r>
            <w:r w:rsidR="00D86894" w:rsidRPr="009168C5">
              <w:rPr>
                <w:rFonts w:asciiTheme="majorBidi" w:hAnsiTheme="majorBidi"/>
                <w:color w:val="222222"/>
                <w:sz w:val="18"/>
              </w:rPr>
              <w:t>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5322FE1" w14:textId="70331F9A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3.7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163CEFD" w14:textId="6D322610" w:rsidR="00F27515" w:rsidRPr="009168C5" w:rsidRDefault="0061680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% 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diarrhea</w:t>
            </w:r>
            <w:r w:rsidR="001F4CF6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1F4CF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d hot flush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88A51" w14:textId="77777777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61A13C52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614DB294" w14:textId="37EB1512" w:rsidR="00F27515" w:rsidRPr="009168C5" w:rsidRDefault="00F27515" w:rsidP="009168C5">
            <w:pPr>
              <w:bidi w:val="0"/>
              <w:rPr>
                <w:rFonts w:asciiTheme="majorBidi" w:hAnsiTheme="majorBidi"/>
                <w:color w:val="000000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Eversmann</w:t>
            </w:r>
            <w:r w:rsidR="00E271F4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000000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 w:rsidR="00F23D66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6EE44FA" w14:textId="71B665F4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CC8C66E" w14:textId="54F8E2FD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3D717507" w14:textId="79E59D8B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2 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adolescents</w:t>
            </w:r>
            <w:r w:rsidR="0061680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14 patients in total)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4A36C2D" w14:textId="5E5042E9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0mg</w:t>
            </w:r>
            <w:r w:rsidR="004A3B4F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x1 a </w:t>
            </w:r>
            <w:r w:rsidR="00FB7B23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y,</w:t>
            </w:r>
            <w:r w:rsidR="00FB7B23" w:rsidRPr="009168C5">
              <w:rPr>
                <w:rFonts w:asciiTheme="majorBidi" w:hAnsiTheme="majorBidi"/>
                <w:color w:val="000000"/>
                <w:sz w:val="18"/>
              </w:rPr>
              <w:t xml:space="preserve"> 36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-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60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79E3FF" w14:textId="5D6159BD" w:rsidR="00F27515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N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C8BD1" w14:textId="583AC1C0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4 month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6FCDD7D" w14:textId="74562759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5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DC9FB52" w14:textId="1AEFE0CE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0%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8BB5CD2" w14:textId="4823CFB8" w:rsidR="00F27515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6E4AA93" w14:textId="20E48EFA" w:rsidR="00F27515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708B69" w14:textId="092834F4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009B3B8E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24373B55" w14:textId="66843A19" w:rsidR="00F27515" w:rsidRPr="009168C5" w:rsidRDefault="00F27515" w:rsidP="009168C5">
            <w:pPr>
              <w:bidi w:val="0"/>
              <w:rPr>
                <w:rFonts w:asciiTheme="majorBidi" w:hAnsiTheme="majorBidi"/>
                <w:color w:val="000000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Akgül</w:t>
            </w:r>
            <w:r w:rsidR="00E271F4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000000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 w:rsidR="00F23D66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DCD6870" w14:textId="7D723F38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5EBFEF9" w14:textId="724B2D82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9A18CA7" w14:textId="79B5B987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3 </w:t>
            </w:r>
            <w:r w:rsidR="00F23D66" w:rsidRPr="009168C5">
              <w:rPr>
                <w:rFonts w:asciiTheme="majorBidi" w:hAnsiTheme="majorBidi"/>
                <w:color w:val="000000"/>
                <w:sz w:val="18"/>
              </w:rPr>
              <w:t>patients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ge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6-18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59DE45E" w14:textId="265EA4ED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mg</w:t>
            </w:r>
            <w:r w:rsidR="00C66EDA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B238E6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2 a day,</w:t>
            </w:r>
            <w:r w:rsidR="00B238E6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4ED42C" w14:textId="2E16EDC9" w:rsidR="00F27515" w:rsidRPr="009168C5" w:rsidRDefault="00C1426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N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E76A6" w14:textId="17E9E99F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="00F23D66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D8A8FE7" w14:textId="396E3613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7BF6357" w14:textId="320E967D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100% </w:t>
            </w:r>
            <w:r w:rsidR="00D86894" w:rsidRPr="009168C5">
              <w:rPr>
                <w:rFonts w:asciiTheme="majorBidi" w:hAnsiTheme="majorBidi"/>
                <w:color w:val="222222"/>
                <w:sz w:val="18"/>
              </w:rPr>
              <w:t>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452D2F4" w14:textId="0344FF7C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873A605" w14:textId="0909EA1A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4DD51" w14:textId="4D7BAEC8" w:rsidR="00F27515" w:rsidRPr="009168C5" w:rsidRDefault="005B0DD2" w:rsidP="009168C5">
            <w:pPr>
              <w:pStyle w:val="HTMLPreformatted"/>
              <w:jc w:val="center"/>
              <w:rPr>
                <w:rFonts w:asciiTheme="majorBidi" w:eastAsia="Calibri" w:hAnsiTheme="majorBidi"/>
                <w:sz w:val="18"/>
              </w:rPr>
            </w:pPr>
            <w:r w:rsidRPr="009168C5">
              <w:rPr>
                <w:rFonts w:asciiTheme="majorBidi" w:eastAsia="Calibri" w:hAnsiTheme="majorBidi"/>
                <w:sz w:val="18"/>
              </w:rPr>
              <w:t xml:space="preserve">All </w:t>
            </w:r>
            <w:r w:rsidR="00EA0636" w:rsidRPr="009168C5">
              <w:rPr>
                <w:rFonts w:asciiTheme="majorBidi" w:eastAsia="Calibri" w:hAnsiTheme="majorBidi"/>
                <w:sz w:val="18"/>
              </w:rPr>
              <w:t>unsatisfied</w:t>
            </w:r>
            <w:r w:rsidR="00EA0636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,</w:t>
            </w:r>
            <w:r w:rsidR="00EA0636" w:rsidRPr="009168C5">
              <w:rPr>
                <w:rFonts w:asciiTheme="majorBidi" w:eastAsia="Calibri" w:hAnsiTheme="majorBidi"/>
                <w:sz w:val="18"/>
              </w:rPr>
              <w:t xml:space="preserve"> </w:t>
            </w:r>
            <w:r w:rsidR="00B30072" w:rsidRPr="009168C5">
              <w:rPr>
                <w:rFonts w:asciiTheme="majorBidi" w:eastAsia="Calibri" w:hAnsiTheme="majorBidi"/>
                <w:sz w:val="18"/>
              </w:rPr>
              <w:t>referred</w:t>
            </w:r>
            <w:r w:rsidRPr="009168C5">
              <w:rPr>
                <w:rFonts w:asciiTheme="majorBidi" w:eastAsia="Calibri" w:hAnsiTheme="majorBidi"/>
                <w:sz w:val="18"/>
              </w:rPr>
              <w:t xml:space="preserve"> for surgery</w:t>
            </w:r>
          </w:p>
        </w:tc>
      </w:tr>
      <w:tr w:rsidR="00FA4A0E" w:rsidRPr="00EA0636" w14:paraId="4013824D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1A05C5E7" w14:textId="1CED01AE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Alagaratnam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26F2737" w14:textId="22F031AB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amoxife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A85F965" w14:textId="17F2972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30BD86A9" w14:textId="5C66A7C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14 patient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1E3DB9B" w14:textId="29EF578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dosage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1-4 months (2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6CBDD2" w14:textId="4603EB1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BB0C83" w14:textId="5DFE1BA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5DBD4A9" w14:textId="3ABEAD6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D7A0D6A" w14:textId="603C9F7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86%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E619A49" w14:textId="4E44C12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14.3</w:t>
            </w:r>
            <w:r w:rsidRPr="009168C5">
              <w:rPr>
                <w:rFonts w:asciiTheme="majorBidi" w:hAnsiTheme="majorBidi"/>
                <w:sz w:val="18"/>
              </w:rPr>
              <w:t>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168C940" w14:textId="7876C8C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FD50D9" w14:textId="269ECF3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Not stated how measured</w:t>
            </w:r>
          </w:p>
        </w:tc>
      </w:tr>
      <w:tr w:rsidR="00FA4A0E" w:rsidRPr="00EA0636" w14:paraId="7CAAB1D6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4832AD25" w14:textId="00024E19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Gherlan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70AF00B" w14:textId="737ABEA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Raloxife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B2943F9" w14:textId="34239320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59219800" w14:textId="4B3E21C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15 adolescents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8D10B18" w14:textId="38B00C8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60mg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3-9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A3826C" w14:textId="1CCF429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F0F86" w14:textId="54DD2B9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7935A8D" w14:textId="162F4C2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10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B05A904" w14:textId="7255EF2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93% by US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331D779" w14:textId="28899405" w:rsidR="008677E9" w:rsidRPr="009168C5" w:rsidRDefault="008677E9" w:rsidP="00EA0636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A23E858" w14:textId="43DD7766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9531F7" w14:textId="7777777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571F039B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1D5E62FA" w14:textId="223A6B75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lastRenderedPageBreak/>
              <w:t xml:space="preserve">Stepanas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4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3A0D901" w14:textId="01F51DD9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Clomiphe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907E3FE" w14:textId="6C98442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EC25293" w14:textId="3639347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19 patients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12-24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FE6C04D" w14:textId="114C5C1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50mg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1-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6BF6DB" w14:textId="39751F9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A01D5" w14:textId="0AB7B11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3-29 month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6550CCB" w14:textId="5A17EC96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7D87502" w14:textId="1DA0C0C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95% 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60D761E" w14:textId="32903A5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26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D790CB5" w14:textId="5D48CF4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92AE2" w14:textId="77FA1ADF" w:rsidR="008677E9" w:rsidRPr="009168C5" w:rsidRDefault="00C042C7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When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response </w:t>
            </w:r>
            <w:r w:rsidR="00EA0636" w:rsidRPr="009168C5">
              <w:rPr>
                <w:rFonts w:asciiTheme="majorBidi" w:hAnsiTheme="majorBidi"/>
                <w:color w:val="222222"/>
                <w:sz w:val="18"/>
              </w:rPr>
              <w:t>occurred</w:t>
            </w:r>
            <w:r w:rsidR="00EA0636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,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 d</w:t>
            </w:r>
            <w:r w:rsidR="008677E9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ose reduced to 50mg every other 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day</w:t>
            </w:r>
          </w:p>
        </w:tc>
      </w:tr>
      <w:tr w:rsidR="00FA4A0E" w:rsidRPr="00EA0636" w14:paraId="44A3D077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5CF813FE" w14:textId="1BD7AA94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LeRoith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(2</w:t>
            </w:r>
            <w:r w:rsidR="000F296E"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5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B7592C7" w14:textId="5350337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Clomiphe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423CF77" w14:textId="0D72EDD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5CDADA0D" w14:textId="3BB7A30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22 patients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15-19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2EC0C0C" w14:textId="02F740E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100mg 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 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9714B5" w14:textId="6280EB3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23041" w14:textId="7354A34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6 month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60218E9" w14:textId="06CC003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86</w:t>
            </w:r>
            <w:r w:rsidRPr="00EA0636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98280AF" w14:textId="7ECE912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64%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E8F6B79" w14:textId="55A2A92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F1B001D" w14:textId="5C403B4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01574" w14:textId="2E009EC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Not stated how measured</w:t>
            </w:r>
          </w:p>
        </w:tc>
      </w:tr>
      <w:tr w:rsidR="00FA4A0E" w:rsidRPr="00EA0636" w14:paraId="5EEB3F59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0AF84936" w14:textId="272EBACE" w:rsidR="00F27515" w:rsidRPr="009168C5" w:rsidRDefault="00F27515" w:rsidP="009168C5">
            <w:pPr>
              <w:bidi w:val="0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Plourde</w:t>
            </w:r>
            <w:r w:rsidR="00E271F4" w:rsidRPr="009168C5">
              <w:rPr>
                <w:rFonts w:asciiTheme="majorBidi" w:hAnsiTheme="majorBidi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="00CA031E" w:rsidRPr="00EA0636">
              <w:rPr>
                <w:rFonts w:asciiTheme="majorBidi" w:eastAsia="Times New Roman" w:hAnsiTheme="majorBidi" w:cstheme="majorBidi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="00CA031E" w:rsidRPr="009168C5">
              <w:rPr>
                <w:rFonts w:asciiTheme="majorBidi" w:hAnsiTheme="majorBidi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12FA45E" w14:textId="46D29473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Clomiphe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21D52A3" w14:textId="3F57B838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9F835FE" w14:textId="46C14A86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12 patients</w:t>
            </w:r>
            <w:r w:rsidR="004A3B4F" w:rsidRPr="00EA0636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EA0636">
              <w:rPr>
                <w:rFonts w:asciiTheme="majorBidi" w:hAnsiTheme="majorBidi" w:cstheme="majorBidi"/>
                <w:sz w:val="18"/>
                <w:szCs w:val="18"/>
              </w:rPr>
              <w:t xml:space="preserve"> age</w:t>
            </w:r>
            <w:r w:rsidR="004A3B4F" w:rsidRPr="00EA0636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9168C5">
              <w:rPr>
                <w:rFonts w:asciiTheme="majorBidi" w:hAnsiTheme="majorBidi"/>
                <w:sz w:val="18"/>
              </w:rPr>
              <w:t xml:space="preserve"> 12-19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sz w:val="18"/>
              </w:rPr>
              <w:t>14.9)</w:t>
            </w:r>
            <w:r w:rsidR="00520EF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23C37FF" w14:textId="534013EC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50mg</w:t>
            </w:r>
            <w:r w:rsidR="00A2263A" w:rsidRPr="009168C5">
              <w:rPr>
                <w:rFonts w:asciiTheme="majorBidi" w:hAnsiTheme="majorBidi"/>
                <w:sz w:val="18"/>
              </w:rPr>
              <w:t xml:space="preserve"> </w:t>
            </w:r>
            <w:r w:rsidR="00FB7B23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sz w:val="18"/>
              </w:rPr>
              <w:t xml:space="preserve"> 1-3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3D32F7" w14:textId="5C493893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F27515" w:rsidRPr="00EA0636">
              <w:rPr>
                <w:rFonts w:asciiTheme="majorBidi" w:hAnsiTheme="majorBidi" w:cstheme="majorBidi"/>
                <w:sz w:val="18"/>
                <w:szCs w:val="18"/>
              </w:rPr>
              <w:t>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D8F4FD" w14:textId="000C4097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CA031E" w:rsidRPr="00EA0636">
              <w:rPr>
                <w:rFonts w:asciiTheme="majorBidi" w:hAnsiTheme="majorBidi" w:cstheme="majorBidi"/>
                <w:sz w:val="18"/>
                <w:szCs w:val="18"/>
              </w:rPr>
              <w:t>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F3B5DC9" w14:textId="377BE8FA" w:rsidR="00F27515" w:rsidRPr="009168C5" w:rsidRDefault="00F27515" w:rsidP="00EA0636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-GB"/>
              </w:rPr>
            </w:pPr>
            <w:r w:rsidRPr="009168C5">
              <w:rPr>
                <w:rFonts w:asciiTheme="majorBidi" w:hAnsiTheme="majorBidi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389B3A0" w14:textId="7FC94E0D" w:rsidR="00F27515" w:rsidRPr="009168C5" w:rsidRDefault="00CA031E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42%. 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4BCBF2B" w14:textId="15E16873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7FE9761" w14:textId="0370C831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25E5E" w14:textId="07E6CDD8" w:rsidR="00F27515" w:rsidRPr="009168C5" w:rsidRDefault="005B0DD2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 xml:space="preserve">5 referred for surgery. </w:t>
            </w:r>
            <w:r w:rsidR="008677E9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One</w:t>
            </w:r>
            <w:r w:rsidRPr="009168C5">
              <w:rPr>
                <w:rFonts w:asciiTheme="majorBidi" w:hAnsiTheme="majorBidi"/>
                <w:sz w:val="18"/>
              </w:rPr>
              <w:t xml:space="preserve"> patient stated satisfaction</w:t>
            </w:r>
          </w:p>
        </w:tc>
      </w:tr>
      <w:tr w:rsidR="00FA4A0E" w:rsidRPr="00EA0636" w14:paraId="7DAE6A92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0C3ECD0A" w14:textId="3C738B65" w:rsidR="00F27515" w:rsidRPr="009168C5" w:rsidRDefault="00F27515" w:rsidP="009168C5">
            <w:pPr>
              <w:bidi w:val="0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Mauras</w:t>
            </w:r>
            <w:r w:rsidR="00E271F4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="00CA031E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="00CA031E" w:rsidRPr="009168C5">
              <w:rPr>
                <w:rFonts w:asciiTheme="majorBidi" w:hAnsiTheme="majorBidi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265A97D" w14:textId="57347E7A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Anastrozol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04CAB5C" w14:textId="5D9D52EE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856D821" w14:textId="37B776D0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42 patients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ge</w:t>
            </w:r>
            <w:r w:rsidR="004A3B4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1-18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3)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6AE543D" w14:textId="3A3BE38B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mg</w:t>
            </w:r>
            <w:r w:rsidR="00A2263A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FB7B23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E27184" w14:textId="2695287C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="00F2751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9A821" w14:textId="433EE07C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="00CA031E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3239EEE" w14:textId="4C5A97C8" w:rsidR="00F27515" w:rsidRPr="009168C5" w:rsidRDefault="00D86894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80%</w:t>
            </w:r>
            <w:r w:rsidR="0045116F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in 5 patients</w:t>
            </w:r>
            <w:r w:rsidR="0045116F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894D8FE" w14:textId="2BB92F35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36.1% by US, 72.2% </w:t>
            </w:r>
            <w:r w:rsidR="00D86894" w:rsidRPr="009168C5">
              <w:rPr>
                <w:rFonts w:asciiTheme="majorBidi" w:hAnsiTheme="majorBidi"/>
                <w:color w:val="222222"/>
                <w:sz w:val="18"/>
              </w:rPr>
              <w:t>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1557285" w14:textId="26595740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61747E3" w14:textId="53AB4A1D" w:rsidR="00F27515" w:rsidRPr="009168C5" w:rsidRDefault="00CA031E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79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D94B2" w14:textId="74A94ECB" w:rsidR="00F27515" w:rsidRPr="009168C5" w:rsidRDefault="00E47C23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Adverse</w:t>
            </w:r>
            <w:r w:rsidR="00CA031E" w:rsidRPr="009168C5">
              <w:rPr>
                <w:rFonts w:asciiTheme="majorBidi" w:hAnsiTheme="majorBidi"/>
                <w:color w:val="000000"/>
                <w:sz w:val="18"/>
              </w:rPr>
              <w:t xml:space="preserve"> events: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gastroenteritis</w:t>
            </w:r>
            <w:r w:rsidR="00CA031E" w:rsidRPr="009168C5">
              <w:rPr>
                <w:rFonts w:asciiTheme="majorBidi" w:hAnsiTheme="majorBidi"/>
                <w:color w:val="000000"/>
                <w:sz w:val="18"/>
              </w:rPr>
              <w:t>, upper respiratory symptoms</w:t>
            </w:r>
          </w:p>
        </w:tc>
      </w:tr>
      <w:tr w:rsidR="00FA4A0E" w:rsidRPr="00EA0636" w14:paraId="7287856D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29A65284" w14:textId="1E40B969" w:rsidR="00F27515" w:rsidRPr="009168C5" w:rsidRDefault="00F27515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Plourde</w:t>
            </w:r>
            <w:r w:rsidR="00E271F4" w:rsidRPr="009168C5">
              <w:rPr>
                <w:rFonts w:asciiTheme="majorBidi" w:hAnsiTheme="majorBidi"/>
                <w:color w:val="222222"/>
                <w:sz w:val="18"/>
              </w:rPr>
              <w:t xml:space="preserve">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="00CA031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8</w:t>
            </w:r>
            <w:r w:rsidR="00CA031E"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F002B79" w14:textId="6204BBD4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Anastrozol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CB84EA5" w14:textId="3415A7C5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R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 xml:space="preserve">andomized, double blind control </w:t>
            </w:r>
            <w:r w:rsidR="002E30E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5ADEEB9" w14:textId="1AD4BC90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39 patients aged 11-18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4.7)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CAC26DE" w14:textId="70C7D338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mg</w:t>
            </w:r>
            <w:r w:rsidR="00A2263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FB7B23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5BEFA2" w14:textId="010610BD" w:rsidR="00F27515" w:rsidRPr="009168C5" w:rsidRDefault="00CA031E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35 pati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503A6" w14:textId="3CFF0301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="00D8080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069E36D" w14:textId="63019A4A" w:rsidR="00F27515" w:rsidRPr="009168C5" w:rsidRDefault="00FB7B23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Anastrozole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 </w:t>
            </w:r>
            <w:r w:rsidR="00CA031E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%</w:t>
            </w:r>
            <w:r w:rsidR="00F2751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trol-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>10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946AA8E" w14:textId="5D4E3FD6" w:rsidR="00F27515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y US</w:t>
            </w:r>
            <w:r w:rsidR="00FB7B23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: </w:t>
            </w:r>
            <w:r w:rsidR="00CA031E" w:rsidRPr="009168C5">
              <w:rPr>
                <w:rFonts w:asciiTheme="majorBidi" w:hAnsiTheme="majorBidi"/>
                <w:color w:val="000000"/>
                <w:sz w:val="18"/>
              </w:rPr>
              <w:t>Anastrozole 38.5</w:t>
            </w:r>
            <w:r w:rsidR="00CA031E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%</w:t>
            </w:r>
            <w:r w:rsidR="00FB7B23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="00CA031E" w:rsidRPr="009168C5">
              <w:rPr>
                <w:rFonts w:asciiTheme="majorBidi" w:hAnsiTheme="majorBidi"/>
                <w:color w:val="000000"/>
                <w:sz w:val="18"/>
              </w:rPr>
              <w:t xml:space="preserve"> control 31.4%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70A013F" w14:textId="000718CF" w:rsidR="00F27515" w:rsidRPr="009168C5" w:rsidRDefault="00F27515" w:rsidP="00EA0636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5DEAACC" w14:textId="46C85D36" w:rsidR="00F27515" w:rsidRPr="009168C5" w:rsidRDefault="00FB7B23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</w:t>
            </w:r>
            <w:r w:rsidR="00F2751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adache</w:t>
            </w:r>
            <w:r w:rsidR="00F27515" w:rsidRPr="009168C5">
              <w:rPr>
                <w:rFonts w:asciiTheme="majorBidi" w:hAnsiTheme="majorBidi"/>
                <w:color w:val="000000"/>
                <w:sz w:val="18"/>
              </w:rPr>
              <w:t xml:space="preserve"> 26%, pharyngitis 19%, rhinitis 14%, acne 12%, sinusitis 9</w:t>
            </w:r>
            <w:r w:rsidR="00F2751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%</w:t>
            </w:r>
            <w:r w:rsidR="00D8080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B36F1" w14:textId="37EA8B8A" w:rsidR="00F27515" w:rsidRPr="009168C5" w:rsidRDefault="00D8080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 xml:space="preserve">Side effects </w:t>
            </w:r>
            <w:r w:rsidR="00BC53F6" w:rsidRPr="009168C5">
              <w:rPr>
                <w:rFonts w:asciiTheme="majorBidi" w:hAnsiTheme="majorBidi"/>
                <w:sz w:val="18"/>
              </w:rPr>
              <w:t>similar</w:t>
            </w:r>
            <w:r w:rsidR="00FB7B23" w:rsidRPr="009168C5">
              <w:rPr>
                <w:rFonts w:asciiTheme="majorBidi" w:hAnsiTheme="majorBidi"/>
                <w:sz w:val="18"/>
              </w:rPr>
              <w:t xml:space="preserve"> </w:t>
            </w:r>
            <w:r w:rsidR="00FB7B23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in both groups</w:t>
            </w:r>
            <w:r w:rsidR="00255362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  <w:r w:rsidRPr="009168C5">
              <w:rPr>
                <w:rFonts w:asciiTheme="majorBidi" w:hAnsiTheme="majorBidi"/>
                <w:sz w:val="18"/>
              </w:rPr>
              <w:t xml:space="preserve"> One testicular enlargement under </w:t>
            </w:r>
            <w:r w:rsidR="00BC53F6" w:rsidRPr="009168C5">
              <w:rPr>
                <w:rFonts w:asciiTheme="majorBidi" w:hAnsiTheme="majorBidi"/>
                <w:sz w:val="18"/>
              </w:rPr>
              <w:t>Anastrozole</w:t>
            </w:r>
          </w:p>
        </w:tc>
      </w:tr>
      <w:tr w:rsidR="00FA4A0E" w:rsidRPr="00EA0636" w14:paraId="1FC83D49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049991C2" w14:textId="3BF7FA89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Riepe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2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45C9D2C" w14:textId="6AA68E0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Anastrozol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2796B3D" w14:textId="03CFCC9B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5713B9A2" w14:textId="33532599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5 patients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2.7-15.5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3.9)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AC557B7" w14:textId="0F36E4C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1mg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C2D57A" w14:textId="47F487BB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84ACE6" w14:textId="0B07E30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CE9A589" w14:textId="77A4284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A80322A" w14:textId="359E368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60% 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3115458" w14:textId="56483D2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ADD7AB4" w14:textId="489E6CE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B910D9" w14:textId="7777777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31CF4B06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426CD69A" w14:textId="00C5759A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 xml:space="preserve">Zachmann </w:t>
            </w:r>
            <w:r w:rsidR="00520EF8" w:rsidRPr="009168C5">
              <w:rPr>
                <w:rFonts w:asciiTheme="majorBidi" w:hAnsiTheme="majorBidi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30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F86B1A8" w14:textId="68F85D6B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Testolacto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4719C7F" w14:textId="670402E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758DAA12" w14:textId="323D3C9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22 patients</w:t>
            </w:r>
            <w:r w:rsidRPr="00EA0636">
              <w:rPr>
                <w:rFonts w:asciiTheme="majorBidi" w:hAnsiTheme="majorBidi" w:cstheme="majorBidi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sz w:val="18"/>
              </w:rPr>
              <w:t xml:space="preserve"> 13.6-23.1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sz w:val="18"/>
              </w:rPr>
              <w:t>15.9)</w:t>
            </w:r>
            <w:r w:rsidR="00520EF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6C270FE" w14:textId="1B88D67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 xml:space="preserve">150mg </w:t>
            </w:r>
            <w:r w:rsidRPr="00EA0636">
              <w:rPr>
                <w:rFonts w:asciiTheme="majorBidi" w:hAnsiTheme="majorBidi" w:cstheme="majorBidi"/>
                <w:sz w:val="18"/>
                <w:szCs w:val="18"/>
              </w:rPr>
              <w:t>x3</w:t>
            </w:r>
            <w:r w:rsidRPr="009168C5">
              <w:rPr>
                <w:rFonts w:asciiTheme="majorBidi" w:hAnsiTheme="majorBidi"/>
                <w:sz w:val="18"/>
              </w:rPr>
              <w:t xml:space="preserve"> a day</w:t>
            </w:r>
            <w:r w:rsidRPr="00EA0636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9168C5">
              <w:rPr>
                <w:rFonts w:asciiTheme="majorBidi" w:hAnsiTheme="majorBidi"/>
                <w:sz w:val="18"/>
              </w:rPr>
              <w:t xml:space="preserve"> 2-6 month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75B53C" w14:textId="6B97C1E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6AD64" w14:textId="37F7C49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D26B310" w14:textId="3F36D86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0B04F92" w14:textId="35DA189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90% 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6E956F2" w14:textId="63ED8F0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5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0B989FB" w14:textId="373DBBE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F5CFE" w14:textId="7777777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65EE323C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14205AD4" w14:textId="565D9D93" w:rsidR="008677E9" w:rsidRPr="009168C5" w:rsidRDefault="008677E9" w:rsidP="009168C5">
            <w:pPr>
              <w:bidi w:val="0"/>
              <w:rPr>
                <w:rFonts w:asciiTheme="majorBidi" w:hAnsiTheme="majorBidi"/>
                <w:color w:val="222222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 xml:space="preserve">Eberle </w:t>
            </w:r>
            <w:r w:rsidR="00520EF8" w:rsidRPr="009168C5">
              <w:rPr>
                <w:rFonts w:asciiTheme="majorBidi" w:hAnsiTheme="majorBidi"/>
                <w:color w:val="222222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(3</w:t>
            </w:r>
            <w:r w:rsidR="000F296E" w:rsidRPr="00EA063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F10CF81" w14:textId="472170F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Dihydrotestostero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849343C" w14:textId="3FA27FD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6B65A4A1" w14:textId="6072ED6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4 patients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4.8-16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569B597" w14:textId="78CD9CF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00-400mg IM, every 2-4 weeks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6 week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683A7F" w14:textId="030B675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8EF68" w14:textId="0958874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6-15 month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6253762" w14:textId="0FB395C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CCA72D6" w14:textId="3ACBDBB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100% </w:t>
            </w:r>
            <w:r w:rsidRPr="009168C5">
              <w:rPr>
                <w:rFonts w:asciiTheme="majorBidi" w:hAnsiTheme="majorBidi"/>
                <w:sz w:val="18"/>
              </w:rPr>
              <w:t>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DA4331E" w14:textId="7C53808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F49C24A" w14:textId="6787D2F6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AF7A29" w14:textId="60B5123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</w:p>
        </w:tc>
      </w:tr>
      <w:tr w:rsidR="00FA4A0E" w:rsidRPr="00EA0636" w14:paraId="5D0CDD44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65DE62FB" w14:textId="1D88B993" w:rsidR="008677E9" w:rsidRPr="009168C5" w:rsidRDefault="008677E9" w:rsidP="009168C5">
            <w:pPr>
              <w:bidi w:val="0"/>
              <w:rPr>
                <w:rFonts w:asciiTheme="majorBidi" w:hAnsiTheme="majorBidi"/>
                <w:color w:val="000000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Kuhn </w:t>
            </w:r>
            <w:r w:rsidR="00520EF8" w:rsidRPr="009168C5">
              <w:rPr>
                <w:rFonts w:asciiTheme="majorBidi" w:hAnsiTheme="majorBidi"/>
                <w:color w:val="000000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3</w:t>
            </w:r>
            <w:r w:rsidR="000F296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1C4F6A9" w14:textId="0DE021E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Dihydrotestosteron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F882CE6" w14:textId="6028F7A1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Prospective cohort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462F34BE" w14:textId="3727881E" w:rsidR="008677E9" w:rsidRPr="009168C5" w:rsidRDefault="008677E9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9 </w:t>
            </w:r>
            <w:r w:rsidR="00520EF8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out 40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patients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6-18</w:t>
            </w:r>
            <w:r w:rsidRPr="00EA063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  <w:r w:rsidR="00520EF8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C0737EA" w14:textId="2143FDF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125mg gel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2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4-20 week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F8CC25" w14:textId="3741685B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2 pati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BC93DC" w14:textId="4872C419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wo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year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78158C1" w14:textId="075F77D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100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836CB70" w14:textId="44B9CF38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72.5% </w:t>
            </w:r>
            <w:r w:rsidRPr="009168C5">
              <w:rPr>
                <w:rFonts w:asciiTheme="majorBidi" w:hAnsiTheme="majorBidi"/>
                <w:color w:val="222222"/>
                <w:sz w:val="18"/>
              </w:rPr>
              <w:t>Manually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9277408" w14:textId="75D9C4FA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99B49C5" w14:textId="3E66991D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9F5F0" w14:textId="647166B7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 xml:space="preserve">Gel </w:t>
            </w:r>
            <w:r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applied</w:t>
            </w:r>
            <w:r w:rsidRPr="009168C5">
              <w:rPr>
                <w:rFonts w:asciiTheme="majorBidi" w:hAnsiTheme="majorBidi"/>
                <w:sz w:val="18"/>
              </w:rPr>
              <w:t xml:space="preserve"> to skin of breast or abdomen</w:t>
            </w:r>
          </w:p>
        </w:tc>
      </w:tr>
      <w:tr w:rsidR="00FA4A0E" w:rsidRPr="00EA0636" w14:paraId="715EB82F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4F6FAAF8" w14:textId="6D7E6241" w:rsidR="008677E9" w:rsidRPr="009168C5" w:rsidRDefault="008677E9" w:rsidP="009168C5">
            <w:pPr>
              <w:bidi w:val="0"/>
              <w:rPr>
                <w:rFonts w:asciiTheme="majorBidi" w:hAnsiTheme="majorBidi"/>
                <w:color w:val="000000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Beck </w:t>
            </w:r>
            <w:r w:rsidR="00520EF8" w:rsidRPr="009168C5">
              <w:rPr>
                <w:rFonts w:asciiTheme="majorBidi" w:hAnsiTheme="majorBidi"/>
                <w:color w:val="000000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. </w:t>
            </w:r>
            <w:r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3</w:t>
            </w:r>
            <w:r w:rsidR="000F296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CBC8DBF" w14:textId="1240615E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Danazol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9FECC28" w14:textId="7D541BBC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0EEAC8C4" w14:textId="2E588333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5 patients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 ages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1.7-16.6 (</w:t>
            </w:r>
            <w:r w:rsidR="00520EF8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an 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>14.2)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520EF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rs.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024BD73" w14:textId="36540735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200mg </w:t>
            </w: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1 a day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180 day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84D218" w14:textId="50A5600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CE373" w14:textId="3C341D62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6 months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82E68A6" w14:textId="495BBED4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7719925" w14:textId="2DC0D40F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80%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C0D0F69" w14:textId="3019B7C0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0%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C15095B" w14:textId="7362F730" w:rsidR="008677E9" w:rsidRPr="009168C5" w:rsidRDefault="008677E9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14DC93" w14:textId="5C741099" w:rsidR="008677E9" w:rsidRPr="009168C5" w:rsidRDefault="00A74C3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eastAsia="Calibri" w:hAnsiTheme="majorBidi" w:cstheme="majorBidi"/>
                <w:sz w:val="18"/>
                <w:szCs w:val="18"/>
              </w:rPr>
              <w:t>20% referred to surgery</w:t>
            </w:r>
          </w:p>
        </w:tc>
      </w:tr>
      <w:tr w:rsidR="00FA4A0E" w:rsidRPr="00EA0636" w14:paraId="128DA274" w14:textId="77777777" w:rsidTr="00520EF8">
        <w:trPr>
          <w:trHeight w:val="20"/>
        </w:trPr>
        <w:tc>
          <w:tcPr>
            <w:tcW w:w="1419" w:type="dxa"/>
            <w:shd w:val="clear" w:color="auto" w:fill="auto"/>
            <w:vAlign w:val="center"/>
          </w:tcPr>
          <w:p w14:paraId="22C23D5B" w14:textId="36B1E12D" w:rsidR="00F27515" w:rsidRPr="009168C5" w:rsidRDefault="00F27515" w:rsidP="009168C5">
            <w:pPr>
              <w:bidi w:val="0"/>
              <w:rPr>
                <w:rFonts w:asciiTheme="majorBidi" w:hAnsiTheme="majorBidi"/>
                <w:color w:val="000000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Buckle </w:t>
            </w:r>
            <w:r w:rsidR="00E271F4" w:rsidRPr="009168C5">
              <w:rPr>
                <w:rFonts w:asciiTheme="majorBidi" w:hAnsiTheme="majorBidi"/>
                <w:color w:val="000000"/>
                <w:sz w:val="18"/>
              </w:rPr>
              <w:t>et al</w:t>
            </w:r>
            <w:r w:rsidR="00520E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. </w:t>
            </w:r>
            <w:r w:rsidR="00C162C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3</w:t>
            </w:r>
            <w:r w:rsidR="000F296E" w:rsidRPr="00EA0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="00C162CE" w:rsidRPr="009168C5">
              <w:rPr>
                <w:rFonts w:asciiTheme="majorBidi" w:hAnsiTheme="majorBidi"/>
                <w:color w:val="000000"/>
                <w:sz w:val="18"/>
              </w:rPr>
              <w:t>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CE91712" w14:textId="0586503F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Danazol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0B884B5" w14:textId="3886FB67" w:rsidR="00F27515" w:rsidRPr="009168C5" w:rsidRDefault="00F23D6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Case series</w:t>
            </w:r>
          </w:p>
        </w:tc>
        <w:tc>
          <w:tcPr>
            <w:tcW w:w="1777" w:type="dxa"/>
            <w:shd w:val="clear" w:color="auto" w:fill="auto"/>
            <w:vAlign w:val="center"/>
          </w:tcPr>
          <w:p w14:paraId="11C7D385" w14:textId="60BAE82E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11 </w:t>
            </w:r>
            <w:r w:rsidR="00C162CE" w:rsidRPr="009168C5">
              <w:rPr>
                <w:rFonts w:asciiTheme="majorBidi" w:hAnsiTheme="majorBidi"/>
                <w:color w:val="000000"/>
                <w:sz w:val="18"/>
              </w:rPr>
              <w:t>adolescents</w:t>
            </w:r>
            <w:r w:rsidR="00FB4194" w:rsidRPr="00EA063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out of 42 patients)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A0A5EE6" w14:textId="24587C56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200-300mg</w:t>
            </w:r>
            <w:r w:rsidR="00A2263A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FB4194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</w:t>
            </w:r>
            <w:r w:rsidR="00A2263A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  <w:r w:rsidR="00A2263A" w:rsidRPr="009168C5">
              <w:rPr>
                <w:rFonts w:asciiTheme="majorBidi" w:hAnsiTheme="majorBidi"/>
                <w:color w:val="000000"/>
                <w:sz w:val="18"/>
              </w:rPr>
              <w:t>-3 a day, 4-6 months</w:t>
            </w:r>
            <w:r w:rsidR="00FB4194" w:rsidRPr="009168C5">
              <w:rPr>
                <w:rFonts w:asciiTheme="majorBidi" w:hAnsiTheme="majorBidi"/>
                <w:color w:val="000000"/>
                <w:sz w:val="18"/>
              </w:rPr>
              <w:t>.</w:t>
            </w:r>
            <w:r w:rsidR="00C162CE" w:rsidRPr="009168C5">
              <w:rPr>
                <w:rFonts w:asciiTheme="majorBidi" w:hAnsiTheme="majorBidi"/>
                <w:color w:val="000000"/>
                <w:sz w:val="18"/>
              </w:rPr>
              <w:t xml:space="preserve"> </w:t>
            </w:r>
            <w:r w:rsidR="00DF5FC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  <w:r w:rsidR="00C162CE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duced</w:t>
            </w:r>
            <w:r w:rsidR="00C162CE" w:rsidRPr="009168C5">
              <w:rPr>
                <w:rFonts w:asciiTheme="majorBidi" w:hAnsiTheme="majorBidi"/>
                <w:color w:val="000000"/>
                <w:sz w:val="18"/>
              </w:rPr>
              <w:t xml:space="preserve"> to 200mg daily</w:t>
            </w:r>
            <w:r w:rsidR="00DF5FC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,</w:t>
            </w:r>
            <w:r w:rsidRPr="009168C5">
              <w:rPr>
                <w:rFonts w:asciiTheme="majorBidi" w:hAnsiTheme="majorBidi"/>
                <w:color w:val="000000"/>
                <w:sz w:val="18"/>
              </w:rPr>
              <w:t xml:space="preserve"> 4-6 mo</w:t>
            </w:r>
            <w:r w:rsidR="00A2263A" w:rsidRPr="009168C5">
              <w:rPr>
                <w:rFonts w:asciiTheme="majorBidi" w:hAnsiTheme="majorBidi"/>
                <w:color w:val="000000"/>
                <w:sz w:val="18"/>
              </w:rPr>
              <w:t>nths more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E75F44" w14:textId="71A6AA35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="00F27515"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E9901" w14:textId="21DCB196" w:rsidR="00F27515" w:rsidRPr="009168C5" w:rsidRDefault="00B819D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EA06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180AB61" w14:textId="2A95848F" w:rsidR="00F27515" w:rsidRPr="009168C5" w:rsidRDefault="00A2263A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000000"/>
                <w:sz w:val="18"/>
              </w:rPr>
              <w:t>Marked lessening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03B9748" w14:textId="2AD7AE98" w:rsidR="00F27515" w:rsidRPr="009168C5" w:rsidRDefault="00C162CE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91%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9278657" w14:textId="1F0F8114" w:rsidR="00F27515" w:rsidRPr="009168C5" w:rsidRDefault="00F27515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color w:val="222222"/>
                <w:sz w:val="18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C5981A3" w14:textId="3CDFA27C" w:rsidR="00F27515" w:rsidRPr="009168C5" w:rsidRDefault="00BC53F6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27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F0F60" w14:textId="4FBE609F" w:rsidR="00F27515" w:rsidRPr="009168C5" w:rsidRDefault="00C162CE" w:rsidP="00EA0636">
            <w:pPr>
              <w:bidi w:val="0"/>
              <w:jc w:val="center"/>
              <w:rPr>
                <w:rFonts w:asciiTheme="majorBidi" w:hAnsiTheme="majorBidi"/>
                <w:sz w:val="18"/>
              </w:rPr>
            </w:pPr>
            <w:r w:rsidRPr="009168C5">
              <w:rPr>
                <w:rFonts w:asciiTheme="majorBidi" w:hAnsiTheme="majorBidi"/>
                <w:sz w:val="18"/>
              </w:rPr>
              <w:t>Side effects</w:t>
            </w:r>
            <w:r w:rsidR="009E41F8" w:rsidRPr="009168C5">
              <w:rPr>
                <w:rFonts w:asciiTheme="majorBidi" w:hAnsiTheme="majorBidi"/>
                <w:sz w:val="18"/>
              </w:rPr>
              <w:t xml:space="preserve"> included acne, weight gain, skin oiliness</w:t>
            </w:r>
          </w:p>
        </w:tc>
      </w:tr>
    </w:tbl>
    <w:p w14:paraId="548ED7F6" w14:textId="37D864F8" w:rsidR="00FF1DB1" w:rsidRPr="009168C5" w:rsidRDefault="00520EF8" w:rsidP="009168C5">
      <w:pPr>
        <w:spacing w:line="240" w:lineRule="auto"/>
        <w:jc w:val="right"/>
        <w:rPr>
          <w:rFonts w:asciiTheme="majorBidi" w:hAnsiTheme="majorBidi"/>
          <w:sz w:val="18"/>
        </w:rPr>
      </w:pPr>
      <w:r>
        <w:rPr>
          <w:rFonts w:asciiTheme="majorBidi" w:hAnsiTheme="majorBidi" w:cstheme="majorBidi"/>
          <w:sz w:val="18"/>
          <w:szCs w:val="18"/>
        </w:rPr>
        <w:t>Abbreviations:  US-ultrasound</w:t>
      </w:r>
    </w:p>
    <w:sectPr w:rsidR="00FF1DB1" w:rsidRPr="009168C5" w:rsidSect="00D75C6E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F659B"/>
    <w:multiLevelType w:val="hybridMultilevel"/>
    <w:tmpl w:val="7ACC6230"/>
    <w:lvl w:ilvl="0" w:tplc="7BCA95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608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1DB1"/>
    <w:rsid w:val="000B1511"/>
    <w:rsid w:val="000F296E"/>
    <w:rsid w:val="00124E84"/>
    <w:rsid w:val="0016444D"/>
    <w:rsid w:val="00187448"/>
    <w:rsid w:val="001F4CF6"/>
    <w:rsid w:val="00240426"/>
    <w:rsid w:val="00255362"/>
    <w:rsid w:val="00285C26"/>
    <w:rsid w:val="002E30E6"/>
    <w:rsid w:val="003553CA"/>
    <w:rsid w:val="003F0D35"/>
    <w:rsid w:val="0045116F"/>
    <w:rsid w:val="004A2CDE"/>
    <w:rsid w:val="004A3B4F"/>
    <w:rsid w:val="00520053"/>
    <w:rsid w:val="00520EF8"/>
    <w:rsid w:val="005B0DD2"/>
    <w:rsid w:val="0061680A"/>
    <w:rsid w:val="00621EA4"/>
    <w:rsid w:val="0079107C"/>
    <w:rsid w:val="00793301"/>
    <w:rsid w:val="007A20A3"/>
    <w:rsid w:val="0085731F"/>
    <w:rsid w:val="008677E9"/>
    <w:rsid w:val="009168C5"/>
    <w:rsid w:val="009833D1"/>
    <w:rsid w:val="009E41F8"/>
    <w:rsid w:val="00A2263A"/>
    <w:rsid w:val="00A5170D"/>
    <w:rsid w:val="00A634FA"/>
    <w:rsid w:val="00A74C3A"/>
    <w:rsid w:val="00A776A6"/>
    <w:rsid w:val="00B238E6"/>
    <w:rsid w:val="00B30072"/>
    <w:rsid w:val="00B819DA"/>
    <w:rsid w:val="00B87CA4"/>
    <w:rsid w:val="00BC53F6"/>
    <w:rsid w:val="00C042C7"/>
    <w:rsid w:val="00C1426A"/>
    <w:rsid w:val="00C162CE"/>
    <w:rsid w:val="00C253D8"/>
    <w:rsid w:val="00C66EDA"/>
    <w:rsid w:val="00C76A95"/>
    <w:rsid w:val="00CA031E"/>
    <w:rsid w:val="00CD6991"/>
    <w:rsid w:val="00CF30B8"/>
    <w:rsid w:val="00D75C6E"/>
    <w:rsid w:val="00D80805"/>
    <w:rsid w:val="00D86894"/>
    <w:rsid w:val="00DF1FA3"/>
    <w:rsid w:val="00DF5FC5"/>
    <w:rsid w:val="00E0303E"/>
    <w:rsid w:val="00E046EC"/>
    <w:rsid w:val="00E271F4"/>
    <w:rsid w:val="00E47C23"/>
    <w:rsid w:val="00EA0636"/>
    <w:rsid w:val="00F14383"/>
    <w:rsid w:val="00F23D66"/>
    <w:rsid w:val="00F27515"/>
    <w:rsid w:val="00F835D8"/>
    <w:rsid w:val="00F9509B"/>
    <w:rsid w:val="00FA4A0E"/>
    <w:rsid w:val="00FB4194"/>
    <w:rsid w:val="00FB7B23"/>
    <w:rsid w:val="00FD7D38"/>
    <w:rsid w:val="00FF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A2DA"/>
  <w15:docId w15:val="{BBB96B0F-8CAF-4AE2-97B9-B6ED81429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C6E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C6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5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15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3D66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4A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263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A2263A"/>
  </w:style>
  <w:style w:type="paragraph" w:styleId="ListParagraph">
    <w:name w:val="List Paragraph"/>
    <w:basedOn w:val="Normal"/>
    <w:uiPriority w:val="34"/>
    <w:qFormat/>
    <w:rsid w:val="003F0D35"/>
    <w:pPr>
      <w:ind w:left="720"/>
      <w:contextualSpacing/>
    </w:pPr>
  </w:style>
  <w:style w:type="paragraph" w:styleId="Revision">
    <w:name w:val="Revision"/>
    <w:hidden/>
    <w:uiPriority w:val="99"/>
    <w:semiHidden/>
    <w:rsid w:val="00C76A9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2504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572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4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025</Characters>
  <Application>Microsoft Office Word</Application>
  <DocSecurity>0</DocSecurity>
  <Lines>33</Lines>
  <Paragraphs>9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מרכז רפואי ברזילי</Company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 Berger</dc:creator>
  <cp:lastModifiedBy>Jagoda Rolkiewicz</cp:lastModifiedBy>
  <cp:revision>2</cp:revision>
  <cp:lastPrinted>2022-06-09T05:27:00Z</cp:lastPrinted>
  <dcterms:created xsi:type="dcterms:W3CDTF">2022-09-01T12:37:00Z</dcterms:created>
  <dcterms:modified xsi:type="dcterms:W3CDTF">2022-10-19T10:36:00Z</dcterms:modified>
</cp:coreProperties>
</file>